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086700" w14:textId="4A608942" w:rsidR="005467AE" w:rsidRPr="005467AE" w:rsidRDefault="005467AE" w:rsidP="005467AE">
      <w:pPr>
        <w:pStyle w:val="Heading1"/>
      </w:pPr>
      <w:r>
        <w:t xml:space="preserve">Supplementary Materials: </w:t>
      </w:r>
      <w:r w:rsidRPr="005467AE">
        <w:t xml:space="preserve">Acceptability questionnaire: </w:t>
      </w:r>
      <w:r>
        <w:t>Baseline</w:t>
      </w:r>
      <w:r w:rsidRPr="005467AE">
        <w:t xml:space="preserve"> – (Digitally transcribed into Online Surveys)</w:t>
      </w:r>
    </w:p>
    <w:p w14:paraId="7364211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A. How easy or difficult did you find it to set up the phone appointment? </w:t>
      </w:r>
    </w:p>
    <w:p w14:paraId="63569B7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difficult</w:t>
      </w:r>
    </w:p>
    <w:p w14:paraId="0C9706E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Difficult</w:t>
      </w:r>
    </w:p>
    <w:p w14:paraId="18F0FAF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easy or difficult</w:t>
      </w:r>
    </w:p>
    <w:p w14:paraId="6FD8221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4-Easy </w:t>
      </w:r>
    </w:p>
    <w:p w14:paraId="51A139E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5-Extremely easy </w:t>
      </w:r>
    </w:p>
    <w:p w14:paraId="31363F1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091EFA60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B. How was the sound quality of the phone call? </w:t>
      </w:r>
    </w:p>
    <w:p w14:paraId="0477DE0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bad</w:t>
      </w:r>
    </w:p>
    <w:p w14:paraId="058CE83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Bad</w:t>
      </w:r>
    </w:p>
    <w:p w14:paraId="09B558A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good or bad</w:t>
      </w:r>
    </w:p>
    <w:p w14:paraId="0D15D96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4-Good </w:t>
      </w:r>
    </w:p>
    <w:p w14:paraId="1A411D4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5-Extremely good </w:t>
      </w:r>
    </w:p>
    <w:p w14:paraId="4F0C173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1DE443B9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C. How comfortable did you feel completing the memory and thinking tasks on the phone?</w:t>
      </w:r>
    </w:p>
    <w:p w14:paraId="5906CB6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uncomfortable</w:t>
      </w:r>
    </w:p>
    <w:p w14:paraId="74B5F4E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Uncomfortable</w:t>
      </w:r>
    </w:p>
    <w:p w14:paraId="0381FF05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comfortable or uncomfortable</w:t>
      </w:r>
    </w:p>
    <w:p w14:paraId="2D210AE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Comfortable</w:t>
      </w:r>
    </w:p>
    <w:p w14:paraId="67AC2093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5-Extremely comfortable</w:t>
      </w:r>
    </w:p>
    <w:p w14:paraId="516A8D6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7FBEA43E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D.  How comfortable did you feel completing the memory and thinking tasks within your own home? </w:t>
      </w:r>
    </w:p>
    <w:p w14:paraId="4FAFCED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lastRenderedPageBreak/>
        <w:t>1-Extremely uncomfortable</w:t>
      </w:r>
    </w:p>
    <w:p w14:paraId="269EF2B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Uncomfortable</w:t>
      </w:r>
    </w:p>
    <w:p w14:paraId="3AD2EDF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comfortable or uncomfortable</w:t>
      </w:r>
    </w:p>
    <w:p w14:paraId="48FFE423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Comfortable</w:t>
      </w:r>
    </w:p>
    <w:p w14:paraId="1BDFF08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5-Extremely comfortable</w:t>
      </w:r>
    </w:p>
    <w:p w14:paraId="791B2E6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22D00A93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E. Thinking back to your previous in person appointments, did you prefer completing the memory and thinking tasks face to face or on the phone? </w:t>
      </w:r>
    </w:p>
    <w:p w14:paraId="2232654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1. Definitely preferred face to face </w:t>
      </w:r>
    </w:p>
    <w:p w14:paraId="0263E6EE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2. Somewhat preferred face to face </w:t>
      </w:r>
    </w:p>
    <w:p w14:paraId="4D9EEA4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3. No preference </w:t>
      </w:r>
    </w:p>
    <w:p w14:paraId="648EEAB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4. Somewhat preferred on the phone </w:t>
      </w:r>
    </w:p>
    <w:p w14:paraId="59CEF9B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5. Definitely preferred on the phone</w:t>
      </w:r>
    </w:p>
    <w:p w14:paraId="744EEB1F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129EF7F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F. How happy would you be to complete memory and thinking tasks on the phone with a human tester in the future? </w:t>
      </w:r>
    </w:p>
    <w:p w14:paraId="779B107F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unhappy</w:t>
      </w:r>
    </w:p>
    <w:p w14:paraId="12D4D592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Unhappy</w:t>
      </w:r>
    </w:p>
    <w:p w14:paraId="0A11F83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happy or unhappy</w:t>
      </w:r>
    </w:p>
    <w:p w14:paraId="6E6C15F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Happy</w:t>
      </w:r>
    </w:p>
    <w:p w14:paraId="4393A99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5-Extremely happy</w:t>
      </w:r>
    </w:p>
    <w:p w14:paraId="12DD6E8E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53E7049E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G. Do you expect the second phone appointment with the tests administered by a computer will be better or worse to this first phone appointment? </w:t>
      </w:r>
    </w:p>
    <w:p w14:paraId="60A902BB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Much worse</w:t>
      </w:r>
    </w:p>
    <w:p w14:paraId="4EDA97E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2-Worse </w:t>
      </w:r>
    </w:p>
    <w:p w14:paraId="330235D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The same</w:t>
      </w:r>
    </w:p>
    <w:p w14:paraId="76D8201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lastRenderedPageBreak/>
        <w:t xml:space="preserve">4-Better </w:t>
      </w:r>
    </w:p>
    <w:p w14:paraId="5C53176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5-A lot better </w:t>
      </w:r>
    </w:p>
    <w:p w14:paraId="7AB57B3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1F441085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H. If you received your results from the memory and thinking tasks after this phone appointment, how interested were you to receive your study results? </w:t>
      </w:r>
    </w:p>
    <w:p w14:paraId="113A92C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1- Not at all </w:t>
      </w:r>
    </w:p>
    <w:p w14:paraId="0F1D1185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2- Not much  </w:t>
      </w:r>
    </w:p>
    <w:p w14:paraId="6935C42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3- Indifferent </w:t>
      </w:r>
    </w:p>
    <w:p w14:paraId="4EB2E5C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 A little</w:t>
      </w:r>
    </w:p>
    <w:p w14:paraId="40260CC9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5- A lot </w:t>
      </w:r>
    </w:p>
    <w:p w14:paraId="0EC560C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6. N/A - I did not receive feedback</w:t>
      </w:r>
    </w:p>
    <w:p w14:paraId="451E590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384A5E39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I. If you received your results from the memory and thinking tasks after this phone phone appointment, did you find it worrying to receive your study results? </w:t>
      </w:r>
    </w:p>
    <w:p w14:paraId="180D942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 1- Not at all </w:t>
      </w:r>
    </w:p>
    <w:p w14:paraId="5BF8DDF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2- Not much  </w:t>
      </w:r>
    </w:p>
    <w:p w14:paraId="7568A2C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3- Indifferent </w:t>
      </w:r>
    </w:p>
    <w:p w14:paraId="4A3A6A4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 A little</w:t>
      </w:r>
    </w:p>
    <w:p w14:paraId="3E0C6E3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5- A lot </w:t>
      </w:r>
    </w:p>
    <w:p w14:paraId="7DED7CA3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6. N/A - I did not receive feedback</w:t>
      </w:r>
    </w:p>
    <w:p w14:paraId="1AD363B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3AA4351F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J. If you received your results from the memory and thinking tasks after this phone appointment, how happy do you feel about receiving feedback immediately after completing the task?  </w:t>
      </w:r>
    </w:p>
    <w:p w14:paraId="4896CC7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unhappy</w:t>
      </w:r>
    </w:p>
    <w:p w14:paraId="5C2EC1C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Unhappy</w:t>
      </w:r>
    </w:p>
    <w:p w14:paraId="08CCD340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happy or unhappy</w:t>
      </w:r>
    </w:p>
    <w:p w14:paraId="34D0FD9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Happy</w:t>
      </w:r>
    </w:p>
    <w:p w14:paraId="509C69CF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lastRenderedPageBreak/>
        <w:t>5-Extremely happy</w:t>
      </w:r>
    </w:p>
    <w:p w14:paraId="1B9404A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6. N/A - I did not receive feedback</w:t>
      </w:r>
    </w:p>
    <w:p w14:paraId="1882C44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6BB069D9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K. If you did not receive your results after this phone appointment how much did that bother you? </w:t>
      </w:r>
    </w:p>
    <w:p w14:paraId="69D9A16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1- Not at all </w:t>
      </w:r>
    </w:p>
    <w:p w14:paraId="5D125BD0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2- Not much  </w:t>
      </w:r>
    </w:p>
    <w:p w14:paraId="2459218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3- Indifferent </w:t>
      </w:r>
    </w:p>
    <w:p w14:paraId="0A678E7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 A little</w:t>
      </w:r>
    </w:p>
    <w:p w14:paraId="41D0FF9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5- A lot </w:t>
      </w:r>
    </w:p>
    <w:p w14:paraId="09EAED19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1496A15D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L. Any other comments?</w:t>
      </w:r>
    </w:p>
    <w:p w14:paraId="71B938F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FREE TEXT </w:t>
      </w:r>
    </w:p>
    <w:p w14:paraId="69CC1155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54C1D86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2B9797D3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71A83A2A" w14:textId="68C25634" w:rsidR="005467AE" w:rsidRDefault="005467AE" w:rsidP="005467AE">
      <w:pPr>
        <w:jc w:val="both"/>
        <w:rPr>
          <w:rFonts w:cs="Times New Roman"/>
          <w:szCs w:val="24"/>
        </w:rPr>
      </w:pPr>
    </w:p>
    <w:p w14:paraId="0271F385" w14:textId="4D1F4286" w:rsidR="005467AE" w:rsidRDefault="005467AE" w:rsidP="005467AE">
      <w:pPr>
        <w:jc w:val="both"/>
        <w:rPr>
          <w:rFonts w:cs="Times New Roman"/>
          <w:szCs w:val="24"/>
        </w:rPr>
      </w:pPr>
    </w:p>
    <w:p w14:paraId="4347EFB6" w14:textId="02F0DF40" w:rsidR="005467AE" w:rsidRDefault="005467AE" w:rsidP="005467AE">
      <w:pPr>
        <w:jc w:val="both"/>
        <w:rPr>
          <w:rFonts w:cs="Times New Roman"/>
          <w:szCs w:val="24"/>
        </w:rPr>
      </w:pPr>
    </w:p>
    <w:p w14:paraId="6DB141A9" w14:textId="46408702" w:rsidR="005467AE" w:rsidRDefault="005467AE" w:rsidP="005467AE">
      <w:pPr>
        <w:jc w:val="both"/>
        <w:rPr>
          <w:rFonts w:cs="Times New Roman"/>
          <w:szCs w:val="24"/>
        </w:rPr>
      </w:pPr>
    </w:p>
    <w:p w14:paraId="348844C0" w14:textId="1670A718" w:rsidR="005467AE" w:rsidRDefault="005467AE" w:rsidP="005467AE">
      <w:pPr>
        <w:jc w:val="both"/>
        <w:rPr>
          <w:rFonts w:cs="Times New Roman"/>
          <w:szCs w:val="24"/>
        </w:rPr>
      </w:pPr>
    </w:p>
    <w:p w14:paraId="7AC6F013" w14:textId="46751CBF" w:rsidR="005467AE" w:rsidRDefault="005467AE" w:rsidP="005467AE">
      <w:pPr>
        <w:jc w:val="both"/>
        <w:rPr>
          <w:rFonts w:cs="Times New Roman"/>
          <w:szCs w:val="24"/>
        </w:rPr>
      </w:pPr>
    </w:p>
    <w:p w14:paraId="15DCA66D" w14:textId="3D23E6A8" w:rsidR="005467AE" w:rsidRDefault="005467AE" w:rsidP="005467AE">
      <w:pPr>
        <w:jc w:val="both"/>
        <w:rPr>
          <w:rFonts w:cs="Times New Roman"/>
          <w:szCs w:val="24"/>
        </w:rPr>
      </w:pPr>
    </w:p>
    <w:p w14:paraId="255491E0" w14:textId="77777777" w:rsidR="005467AE" w:rsidRDefault="005467AE" w:rsidP="005467AE">
      <w:pPr>
        <w:jc w:val="both"/>
        <w:rPr>
          <w:rFonts w:cs="Times New Roman"/>
          <w:szCs w:val="24"/>
        </w:rPr>
      </w:pPr>
    </w:p>
    <w:p w14:paraId="536CCBA4" w14:textId="375E2986" w:rsidR="005467AE" w:rsidRDefault="005467AE" w:rsidP="005467AE">
      <w:pPr>
        <w:jc w:val="both"/>
        <w:rPr>
          <w:rFonts w:cs="Times New Roman"/>
          <w:szCs w:val="24"/>
        </w:rPr>
      </w:pPr>
    </w:p>
    <w:p w14:paraId="326BD026" w14:textId="2C3597C2" w:rsidR="005467AE" w:rsidRDefault="005467AE" w:rsidP="005467AE">
      <w:pPr>
        <w:jc w:val="both"/>
        <w:rPr>
          <w:rFonts w:cs="Times New Roman"/>
          <w:szCs w:val="24"/>
        </w:rPr>
      </w:pPr>
    </w:p>
    <w:p w14:paraId="00AC51C3" w14:textId="4795F3DF" w:rsidR="005467AE" w:rsidRPr="005467AE" w:rsidRDefault="005467AE" w:rsidP="005467AE">
      <w:pPr>
        <w:pStyle w:val="Heading1"/>
      </w:pPr>
      <w:r>
        <w:lastRenderedPageBreak/>
        <w:t xml:space="preserve">Supplementary Materials: </w:t>
      </w:r>
      <w:r w:rsidRPr="005467AE">
        <w:t xml:space="preserve">Acceptability questionnaire: </w:t>
      </w:r>
      <w:r>
        <w:t xml:space="preserve">Follow up </w:t>
      </w:r>
      <w:r w:rsidRPr="005467AE">
        <w:t xml:space="preserve"> – (Digitally transcribed into Online Surveys)</w:t>
      </w:r>
    </w:p>
    <w:p w14:paraId="6DC9688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A. How easy or difficult did you find it to set up the phone appointment? </w:t>
      </w:r>
    </w:p>
    <w:p w14:paraId="62BBCFD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difficult</w:t>
      </w:r>
    </w:p>
    <w:p w14:paraId="5A217DE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Difficult</w:t>
      </w:r>
    </w:p>
    <w:p w14:paraId="51E7674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easy or difficult</w:t>
      </w:r>
    </w:p>
    <w:p w14:paraId="3572B5C9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4-Easy </w:t>
      </w:r>
    </w:p>
    <w:p w14:paraId="0CB4BE6F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5-Extremely easy </w:t>
      </w:r>
    </w:p>
    <w:p w14:paraId="0CFA56B5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7ADD21EF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B. How was the sound quality of the phone call? </w:t>
      </w:r>
    </w:p>
    <w:p w14:paraId="106BD945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bad</w:t>
      </w:r>
    </w:p>
    <w:p w14:paraId="147AE0E5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Bad</w:t>
      </w:r>
    </w:p>
    <w:p w14:paraId="491266D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good or bad</w:t>
      </w:r>
    </w:p>
    <w:p w14:paraId="6200220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4-Good </w:t>
      </w:r>
    </w:p>
    <w:p w14:paraId="3A26D4F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5-Extremely good </w:t>
      </w:r>
    </w:p>
    <w:p w14:paraId="7EC4E0D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61F1B10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C. How comfortable did you feel completing the memory and thinking tasks on the phone?</w:t>
      </w:r>
    </w:p>
    <w:p w14:paraId="10204F9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uncomfortable</w:t>
      </w:r>
    </w:p>
    <w:p w14:paraId="429A916D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Uncomfortable</w:t>
      </w:r>
    </w:p>
    <w:p w14:paraId="3EC9CB3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comfortable or uncomfortable</w:t>
      </w:r>
    </w:p>
    <w:p w14:paraId="5E85641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Comfortable</w:t>
      </w:r>
    </w:p>
    <w:p w14:paraId="3E5E2DF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5-Extremely comfortable</w:t>
      </w:r>
    </w:p>
    <w:p w14:paraId="3E15FB2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6C50D74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D.  How comfortable did you feel completing the memory and thinking tasks within your own home? </w:t>
      </w:r>
    </w:p>
    <w:p w14:paraId="745F2C35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uncomfortable</w:t>
      </w:r>
    </w:p>
    <w:p w14:paraId="022FEBA9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Uncomfortable</w:t>
      </w:r>
    </w:p>
    <w:p w14:paraId="0370765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lastRenderedPageBreak/>
        <w:t>3-Neither comfortable or uncomfortable</w:t>
      </w:r>
    </w:p>
    <w:p w14:paraId="0C79513D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Comfortable</w:t>
      </w:r>
    </w:p>
    <w:p w14:paraId="252E42E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5-Extremely comfortable</w:t>
      </w:r>
    </w:p>
    <w:p w14:paraId="7AC979E0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1E557725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E. Thinking back to your first phone appointment for this study, did you prefer completing the memory and thinking tasks with a person or with a computer? </w:t>
      </w:r>
    </w:p>
    <w:p w14:paraId="4FC8882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1. Definitely preferred with a person </w:t>
      </w:r>
    </w:p>
    <w:p w14:paraId="5B1C257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. Somewhat preferred with a person</w:t>
      </w:r>
    </w:p>
    <w:p w14:paraId="61D65C9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3. No preference </w:t>
      </w:r>
    </w:p>
    <w:p w14:paraId="77ABBBB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4. Somewhat preferred with a computer </w:t>
      </w:r>
    </w:p>
    <w:p w14:paraId="124D3CA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5. Definitely preferred with a computer</w:t>
      </w:r>
    </w:p>
    <w:p w14:paraId="381D0FDD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4DF65D69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F. How happy would you be to complete memory and thinking tasks on the phone with a computer tester in the future? </w:t>
      </w:r>
    </w:p>
    <w:p w14:paraId="7F6A73F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unhappy</w:t>
      </w:r>
    </w:p>
    <w:p w14:paraId="31EF9702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Unhappy</w:t>
      </w:r>
    </w:p>
    <w:p w14:paraId="4F80FE45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happy or unhappy</w:t>
      </w:r>
    </w:p>
    <w:p w14:paraId="22A76F0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Happy</w:t>
      </w:r>
    </w:p>
    <w:p w14:paraId="0C5BA189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5-Extremely happy</w:t>
      </w:r>
    </w:p>
    <w:p w14:paraId="3250C283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5F42E8D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G. Thinking back to what you expected before this phone appointment, was your experience of a computer tester better or worse than you expected? </w:t>
      </w:r>
    </w:p>
    <w:p w14:paraId="24EB645D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Much worse</w:t>
      </w:r>
    </w:p>
    <w:p w14:paraId="7575F89B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2-Worse </w:t>
      </w:r>
    </w:p>
    <w:p w14:paraId="49CF54AF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The same</w:t>
      </w:r>
    </w:p>
    <w:p w14:paraId="31F09983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4-Better </w:t>
      </w:r>
    </w:p>
    <w:p w14:paraId="763E0B8E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5-A lot better </w:t>
      </w:r>
    </w:p>
    <w:p w14:paraId="454E460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66E1C66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H. How interested were you to receive your study results? </w:t>
      </w:r>
    </w:p>
    <w:p w14:paraId="7E860070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1- Not at all </w:t>
      </w:r>
    </w:p>
    <w:p w14:paraId="75CBB56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2- Not much  </w:t>
      </w:r>
    </w:p>
    <w:p w14:paraId="22FB463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3- Indifferent </w:t>
      </w:r>
    </w:p>
    <w:p w14:paraId="1CC0F04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 A little</w:t>
      </w:r>
    </w:p>
    <w:p w14:paraId="30CE1D19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5- A lot </w:t>
      </w:r>
    </w:p>
    <w:p w14:paraId="6E3F0AFE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039593F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I. Did you find it worrying to receive your study results? </w:t>
      </w:r>
    </w:p>
    <w:p w14:paraId="1C5AD8A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 1- Not at all </w:t>
      </w:r>
    </w:p>
    <w:p w14:paraId="64356729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2- Not much  </w:t>
      </w:r>
    </w:p>
    <w:p w14:paraId="6FC3857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3- Indifferent </w:t>
      </w:r>
    </w:p>
    <w:p w14:paraId="3AE3B31E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 A little</w:t>
      </w:r>
    </w:p>
    <w:p w14:paraId="4C5B690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5- A lot </w:t>
      </w:r>
    </w:p>
    <w:p w14:paraId="69D9174B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485F8BB6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J. If you received your results only at the conclusion of the study, how happy do you feel about receiving feedback only after completing both phone appointments? </w:t>
      </w:r>
    </w:p>
    <w:p w14:paraId="147F9B70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unhappy</w:t>
      </w:r>
    </w:p>
    <w:p w14:paraId="7E7AD4C0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2-Unhappy</w:t>
      </w:r>
    </w:p>
    <w:p w14:paraId="4940CB60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happy or unhappy</w:t>
      </w:r>
    </w:p>
    <w:p w14:paraId="55C70501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Happy</w:t>
      </w:r>
    </w:p>
    <w:p w14:paraId="4F17DD1E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5-Extremely happy</w:t>
      </w:r>
    </w:p>
    <w:p w14:paraId="618A94FF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6- N/A - I received feedback after the first phone session</w:t>
      </w:r>
    </w:p>
    <w:p w14:paraId="1C82F752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6756C1DB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K. If you received your results after both sessions how happy do you feel about receiving feedback after each phone appointment? </w:t>
      </w:r>
    </w:p>
    <w:p w14:paraId="0657C9D3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1-Extremely unhappy</w:t>
      </w:r>
    </w:p>
    <w:p w14:paraId="70E66044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lastRenderedPageBreak/>
        <w:t>2-Unhappy</w:t>
      </w:r>
    </w:p>
    <w:p w14:paraId="51080EE2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3-Neither happy or unhappy</w:t>
      </w:r>
    </w:p>
    <w:p w14:paraId="3D2FC972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4-Happy</w:t>
      </w:r>
    </w:p>
    <w:p w14:paraId="6D4FEFFB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5-Extremely happy</w:t>
      </w:r>
    </w:p>
    <w:p w14:paraId="2EB65AA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6- N/A - I received feedback after the second phone session only</w:t>
      </w:r>
    </w:p>
    <w:p w14:paraId="24C0BD3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1127CD30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 </w:t>
      </w:r>
    </w:p>
    <w:p w14:paraId="3EF7549F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>L. Any other comments?</w:t>
      </w:r>
    </w:p>
    <w:p w14:paraId="31763BB8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  <w:r w:rsidRPr="005467AE">
        <w:rPr>
          <w:rFonts w:cs="Times New Roman"/>
          <w:szCs w:val="24"/>
        </w:rPr>
        <w:t xml:space="preserve">FREE TEXT </w:t>
      </w:r>
    </w:p>
    <w:p w14:paraId="2DF611B7" w14:textId="77777777" w:rsidR="005467AE" w:rsidRDefault="005467AE" w:rsidP="005467AE">
      <w:pPr>
        <w:jc w:val="both"/>
        <w:rPr>
          <w:rFonts w:cs="Times New Roman"/>
          <w:szCs w:val="24"/>
        </w:rPr>
        <w:sectPr w:rsidR="005467AE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1935"/>
        <w:gridCol w:w="1928"/>
        <w:gridCol w:w="1938"/>
        <w:gridCol w:w="1941"/>
        <w:gridCol w:w="1929"/>
        <w:gridCol w:w="1927"/>
      </w:tblGrid>
      <w:tr w:rsidR="005467AE" w:rsidRPr="005467AE" w14:paraId="7AA7C15B" w14:textId="77777777" w:rsidTr="006531CB">
        <w:tc>
          <w:tcPr>
            <w:tcW w:w="1992" w:type="dxa"/>
          </w:tcPr>
          <w:p w14:paraId="5C1D9F26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84" w:type="dxa"/>
            <w:gridSpan w:val="2"/>
          </w:tcPr>
          <w:p w14:paraId="776F505D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b/>
                <w:bCs/>
                <w:szCs w:val="24"/>
              </w:rPr>
              <w:t>Overall cohort (n, %)</w:t>
            </w:r>
          </w:p>
        </w:tc>
        <w:tc>
          <w:tcPr>
            <w:tcW w:w="5979" w:type="dxa"/>
            <w:gridSpan w:val="3"/>
          </w:tcPr>
          <w:p w14:paraId="046AFEA5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b/>
                <w:bCs/>
                <w:szCs w:val="24"/>
              </w:rPr>
              <w:t>By sex (n, %)</w:t>
            </w:r>
          </w:p>
        </w:tc>
        <w:tc>
          <w:tcPr>
            <w:tcW w:w="1993" w:type="dxa"/>
          </w:tcPr>
          <w:p w14:paraId="17B7A0FD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b/>
                <w:bCs/>
                <w:szCs w:val="24"/>
              </w:rPr>
              <w:t>X</w:t>
            </w:r>
            <w:r w:rsidRPr="005467AE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5467AE">
              <w:rPr>
                <w:rFonts w:cs="Times New Roman"/>
                <w:b/>
                <w:bCs/>
                <w:szCs w:val="24"/>
              </w:rPr>
              <w:t>, p</w:t>
            </w:r>
          </w:p>
        </w:tc>
      </w:tr>
      <w:tr w:rsidR="005467AE" w:rsidRPr="005467AE" w14:paraId="74129AFE" w14:textId="77777777" w:rsidTr="006531CB">
        <w:tc>
          <w:tcPr>
            <w:tcW w:w="1992" w:type="dxa"/>
            <w:vMerge w:val="restart"/>
            <w:vAlign w:val="center"/>
          </w:tcPr>
          <w:p w14:paraId="10B1A9C9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b/>
                <w:bCs/>
                <w:szCs w:val="24"/>
              </w:rPr>
              <w:t>Immediate Recall</w:t>
            </w:r>
          </w:p>
        </w:tc>
        <w:tc>
          <w:tcPr>
            <w:tcW w:w="1992" w:type="dxa"/>
            <w:vMerge w:val="restart"/>
          </w:tcPr>
          <w:p w14:paraId="0ACB42E3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Better</w:t>
            </w:r>
          </w:p>
        </w:tc>
        <w:tc>
          <w:tcPr>
            <w:tcW w:w="1992" w:type="dxa"/>
            <w:vMerge w:val="restart"/>
          </w:tcPr>
          <w:p w14:paraId="32D1C12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24 (36.4) </w:t>
            </w:r>
          </w:p>
        </w:tc>
        <w:tc>
          <w:tcPr>
            <w:tcW w:w="1993" w:type="dxa"/>
            <w:vMerge w:val="restart"/>
            <w:vAlign w:val="center"/>
          </w:tcPr>
          <w:p w14:paraId="33EBC1F8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Men</w:t>
            </w:r>
          </w:p>
        </w:tc>
        <w:tc>
          <w:tcPr>
            <w:tcW w:w="1993" w:type="dxa"/>
          </w:tcPr>
          <w:p w14:paraId="767D27E6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Better </w:t>
            </w:r>
          </w:p>
        </w:tc>
        <w:tc>
          <w:tcPr>
            <w:tcW w:w="1993" w:type="dxa"/>
          </w:tcPr>
          <w:p w14:paraId="3A709678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0 (28.6) </w:t>
            </w:r>
          </w:p>
        </w:tc>
        <w:tc>
          <w:tcPr>
            <w:tcW w:w="1993" w:type="dxa"/>
            <w:vMerge w:val="restart"/>
            <w:vAlign w:val="center"/>
          </w:tcPr>
          <w:p w14:paraId="0C495370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2.06, 0.36</w:t>
            </w:r>
          </w:p>
        </w:tc>
      </w:tr>
      <w:tr w:rsidR="005467AE" w:rsidRPr="005467AE" w14:paraId="128FBA09" w14:textId="77777777" w:rsidTr="006531CB">
        <w:tc>
          <w:tcPr>
            <w:tcW w:w="1992" w:type="dxa"/>
            <w:vMerge/>
          </w:tcPr>
          <w:p w14:paraId="08D10208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554794D8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3625F531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/>
            <w:vAlign w:val="center"/>
          </w:tcPr>
          <w:p w14:paraId="693C20A8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42BDAE4A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Worse </w:t>
            </w:r>
          </w:p>
        </w:tc>
        <w:tc>
          <w:tcPr>
            <w:tcW w:w="1993" w:type="dxa"/>
          </w:tcPr>
          <w:p w14:paraId="01D41DE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8 (51.4) </w:t>
            </w:r>
          </w:p>
        </w:tc>
        <w:tc>
          <w:tcPr>
            <w:tcW w:w="1993" w:type="dxa"/>
            <w:vMerge/>
          </w:tcPr>
          <w:p w14:paraId="418B282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0F8FCBB0" w14:textId="77777777" w:rsidTr="006531CB">
        <w:tc>
          <w:tcPr>
            <w:tcW w:w="1992" w:type="dxa"/>
            <w:vMerge/>
          </w:tcPr>
          <w:p w14:paraId="2EE0A44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 w:val="restart"/>
          </w:tcPr>
          <w:p w14:paraId="7B0B8D7C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Worse</w:t>
            </w:r>
          </w:p>
        </w:tc>
        <w:tc>
          <w:tcPr>
            <w:tcW w:w="1992" w:type="dxa"/>
            <w:vMerge w:val="restart"/>
          </w:tcPr>
          <w:p w14:paraId="053FCFC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31 (47.0) </w:t>
            </w:r>
          </w:p>
        </w:tc>
        <w:tc>
          <w:tcPr>
            <w:tcW w:w="1993" w:type="dxa"/>
            <w:vMerge/>
            <w:vAlign w:val="center"/>
          </w:tcPr>
          <w:p w14:paraId="7C11BC68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4F75E2C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3" w:type="dxa"/>
          </w:tcPr>
          <w:p w14:paraId="788AF0F1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7 (20.0) </w:t>
            </w:r>
          </w:p>
        </w:tc>
        <w:tc>
          <w:tcPr>
            <w:tcW w:w="1993" w:type="dxa"/>
            <w:vMerge/>
          </w:tcPr>
          <w:p w14:paraId="054A544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63082CDE" w14:textId="77777777" w:rsidTr="006531CB">
        <w:tc>
          <w:tcPr>
            <w:tcW w:w="1992" w:type="dxa"/>
            <w:vMerge/>
          </w:tcPr>
          <w:p w14:paraId="1A85D2A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1AEE9DC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4F2841C6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 w:val="restart"/>
            <w:vAlign w:val="center"/>
          </w:tcPr>
          <w:p w14:paraId="56701847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Women</w:t>
            </w:r>
          </w:p>
        </w:tc>
        <w:tc>
          <w:tcPr>
            <w:tcW w:w="1993" w:type="dxa"/>
          </w:tcPr>
          <w:p w14:paraId="25604359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Better </w:t>
            </w:r>
          </w:p>
        </w:tc>
        <w:tc>
          <w:tcPr>
            <w:tcW w:w="1993" w:type="dxa"/>
          </w:tcPr>
          <w:p w14:paraId="790461D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4 (45.2) </w:t>
            </w:r>
          </w:p>
        </w:tc>
        <w:tc>
          <w:tcPr>
            <w:tcW w:w="1993" w:type="dxa"/>
            <w:vMerge/>
          </w:tcPr>
          <w:p w14:paraId="382AF51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4356AB07" w14:textId="77777777" w:rsidTr="006531CB">
        <w:tc>
          <w:tcPr>
            <w:tcW w:w="1992" w:type="dxa"/>
            <w:vMerge/>
          </w:tcPr>
          <w:p w14:paraId="4BAE3A7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 w:val="restart"/>
          </w:tcPr>
          <w:p w14:paraId="760667D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2" w:type="dxa"/>
            <w:vMerge w:val="restart"/>
          </w:tcPr>
          <w:p w14:paraId="6ECB415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1 (16.7) </w:t>
            </w:r>
          </w:p>
        </w:tc>
        <w:tc>
          <w:tcPr>
            <w:tcW w:w="1993" w:type="dxa"/>
            <w:vMerge/>
          </w:tcPr>
          <w:p w14:paraId="06962EA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4A87746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Worse </w:t>
            </w:r>
          </w:p>
        </w:tc>
        <w:tc>
          <w:tcPr>
            <w:tcW w:w="1993" w:type="dxa"/>
          </w:tcPr>
          <w:p w14:paraId="4988BFA6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3 (41.9) </w:t>
            </w:r>
          </w:p>
        </w:tc>
        <w:tc>
          <w:tcPr>
            <w:tcW w:w="1993" w:type="dxa"/>
            <w:vMerge/>
          </w:tcPr>
          <w:p w14:paraId="1E2D1A4C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519A6ABA" w14:textId="77777777" w:rsidTr="006531CB">
        <w:tc>
          <w:tcPr>
            <w:tcW w:w="1992" w:type="dxa"/>
            <w:vMerge/>
          </w:tcPr>
          <w:p w14:paraId="6EEC081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6FFECD9D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1D230509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/>
          </w:tcPr>
          <w:p w14:paraId="6384EDA1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7D9D1EA3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3" w:type="dxa"/>
          </w:tcPr>
          <w:p w14:paraId="0FAD5BAA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4 (12.9) </w:t>
            </w:r>
          </w:p>
        </w:tc>
        <w:tc>
          <w:tcPr>
            <w:tcW w:w="1993" w:type="dxa"/>
            <w:vMerge/>
          </w:tcPr>
          <w:p w14:paraId="08A23365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515D1DE0" w14:textId="77777777" w:rsidTr="006531CB">
        <w:tc>
          <w:tcPr>
            <w:tcW w:w="1992" w:type="dxa"/>
            <w:vMerge w:val="restart"/>
            <w:vAlign w:val="center"/>
          </w:tcPr>
          <w:p w14:paraId="2BFD54E3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b/>
                <w:bCs/>
                <w:szCs w:val="24"/>
              </w:rPr>
              <w:t>Digit Span</w:t>
            </w:r>
          </w:p>
        </w:tc>
        <w:tc>
          <w:tcPr>
            <w:tcW w:w="1992" w:type="dxa"/>
            <w:vMerge w:val="restart"/>
          </w:tcPr>
          <w:p w14:paraId="30AE50D9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Better</w:t>
            </w:r>
          </w:p>
        </w:tc>
        <w:tc>
          <w:tcPr>
            <w:tcW w:w="1992" w:type="dxa"/>
            <w:vMerge w:val="restart"/>
          </w:tcPr>
          <w:p w14:paraId="2A605A2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1 (16.4) </w:t>
            </w:r>
          </w:p>
        </w:tc>
        <w:tc>
          <w:tcPr>
            <w:tcW w:w="1993" w:type="dxa"/>
            <w:vMerge w:val="restart"/>
            <w:vAlign w:val="center"/>
          </w:tcPr>
          <w:p w14:paraId="4D6EF197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Men</w:t>
            </w:r>
          </w:p>
        </w:tc>
        <w:tc>
          <w:tcPr>
            <w:tcW w:w="1993" w:type="dxa"/>
          </w:tcPr>
          <w:p w14:paraId="343717E1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Better </w:t>
            </w:r>
          </w:p>
        </w:tc>
        <w:tc>
          <w:tcPr>
            <w:tcW w:w="1993" w:type="dxa"/>
          </w:tcPr>
          <w:p w14:paraId="409BED6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7 (20) </w:t>
            </w:r>
          </w:p>
        </w:tc>
        <w:tc>
          <w:tcPr>
            <w:tcW w:w="1993" w:type="dxa"/>
            <w:vMerge w:val="restart"/>
            <w:vAlign w:val="center"/>
          </w:tcPr>
          <w:p w14:paraId="38EF5A04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6.24, 0.04*</w:t>
            </w:r>
          </w:p>
        </w:tc>
      </w:tr>
      <w:tr w:rsidR="005467AE" w:rsidRPr="005467AE" w14:paraId="6209286B" w14:textId="77777777" w:rsidTr="006531CB">
        <w:tc>
          <w:tcPr>
            <w:tcW w:w="1992" w:type="dxa"/>
            <w:vMerge/>
            <w:vAlign w:val="center"/>
          </w:tcPr>
          <w:p w14:paraId="7C4FECB8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21394096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2C6F8A2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/>
            <w:vAlign w:val="center"/>
          </w:tcPr>
          <w:p w14:paraId="4E136423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58F5837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Worse </w:t>
            </w:r>
          </w:p>
        </w:tc>
        <w:tc>
          <w:tcPr>
            <w:tcW w:w="1993" w:type="dxa"/>
          </w:tcPr>
          <w:p w14:paraId="5DC1EDA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26 (74.3) </w:t>
            </w:r>
          </w:p>
        </w:tc>
        <w:tc>
          <w:tcPr>
            <w:tcW w:w="1993" w:type="dxa"/>
            <w:vMerge/>
          </w:tcPr>
          <w:p w14:paraId="73C830E8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60EC3AE1" w14:textId="77777777" w:rsidTr="006531CB">
        <w:tc>
          <w:tcPr>
            <w:tcW w:w="1992" w:type="dxa"/>
            <w:vMerge/>
            <w:vAlign w:val="center"/>
          </w:tcPr>
          <w:p w14:paraId="14607FB1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 w:val="restart"/>
          </w:tcPr>
          <w:p w14:paraId="550F759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Worse</w:t>
            </w:r>
          </w:p>
        </w:tc>
        <w:tc>
          <w:tcPr>
            <w:tcW w:w="1992" w:type="dxa"/>
            <w:vMerge w:val="restart"/>
          </w:tcPr>
          <w:p w14:paraId="4D1E8528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45 (67.2) </w:t>
            </w:r>
          </w:p>
        </w:tc>
        <w:tc>
          <w:tcPr>
            <w:tcW w:w="1993" w:type="dxa"/>
            <w:vMerge/>
            <w:vAlign w:val="center"/>
          </w:tcPr>
          <w:p w14:paraId="26E739EE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0FA6369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3" w:type="dxa"/>
          </w:tcPr>
          <w:p w14:paraId="7689954C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2 (5.7) </w:t>
            </w:r>
          </w:p>
        </w:tc>
        <w:tc>
          <w:tcPr>
            <w:tcW w:w="1993" w:type="dxa"/>
            <w:vMerge/>
          </w:tcPr>
          <w:p w14:paraId="17317F45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43EB78DB" w14:textId="77777777" w:rsidTr="006531CB">
        <w:tc>
          <w:tcPr>
            <w:tcW w:w="1992" w:type="dxa"/>
            <w:vMerge/>
            <w:vAlign w:val="center"/>
          </w:tcPr>
          <w:p w14:paraId="619BA825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2B8E8E8D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16FF7B69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 w:val="restart"/>
            <w:vAlign w:val="center"/>
          </w:tcPr>
          <w:p w14:paraId="622E29DC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Women</w:t>
            </w:r>
          </w:p>
        </w:tc>
        <w:tc>
          <w:tcPr>
            <w:tcW w:w="1993" w:type="dxa"/>
          </w:tcPr>
          <w:p w14:paraId="2008B809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Better </w:t>
            </w:r>
          </w:p>
        </w:tc>
        <w:tc>
          <w:tcPr>
            <w:tcW w:w="1993" w:type="dxa"/>
          </w:tcPr>
          <w:p w14:paraId="09890651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4 (12.5) </w:t>
            </w:r>
          </w:p>
        </w:tc>
        <w:tc>
          <w:tcPr>
            <w:tcW w:w="1993" w:type="dxa"/>
            <w:vMerge/>
          </w:tcPr>
          <w:p w14:paraId="68C40B1E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386FDBAB" w14:textId="77777777" w:rsidTr="006531CB">
        <w:tc>
          <w:tcPr>
            <w:tcW w:w="1992" w:type="dxa"/>
            <w:vMerge/>
            <w:vAlign w:val="center"/>
          </w:tcPr>
          <w:p w14:paraId="3B88462C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 w:val="restart"/>
          </w:tcPr>
          <w:p w14:paraId="75F8CCF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2" w:type="dxa"/>
            <w:vMerge w:val="restart"/>
          </w:tcPr>
          <w:p w14:paraId="64DB13EA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1 (16.4) </w:t>
            </w:r>
          </w:p>
        </w:tc>
        <w:tc>
          <w:tcPr>
            <w:tcW w:w="1993" w:type="dxa"/>
            <w:vMerge/>
          </w:tcPr>
          <w:p w14:paraId="4397D43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32B63F5E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Worse </w:t>
            </w:r>
          </w:p>
        </w:tc>
        <w:tc>
          <w:tcPr>
            <w:tcW w:w="1993" w:type="dxa"/>
          </w:tcPr>
          <w:p w14:paraId="14A9C1C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9 (59.4) </w:t>
            </w:r>
          </w:p>
        </w:tc>
        <w:tc>
          <w:tcPr>
            <w:tcW w:w="1993" w:type="dxa"/>
            <w:vMerge/>
          </w:tcPr>
          <w:p w14:paraId="4F7AE35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72A70431" w14:textId="77777777" w:rsidTr="006531CB">
        <w:tc>
          <w:tcPr>
            <w:tcW w:w="1992" w:type="dxa"/>
            <w:vMerge/>
            <w:vAlign w:val="center"/>
          </w:tcPr>
          <w:p w14:paraId="364AF3E8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747BDB6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4E9BF8B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/>
          </w:tcPr>
          <w:p w14:paraId="50A28F6D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076532DA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3" w:type="dxa"/>
          </w:tcPr>
          <w:p w14:paraId="505C7809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9 (28.1) </w:t>
            </w:r>
          </w:p>
        </w:tc>
        <w:tc>
          <w:tcPr>
            <w:tcW w:w="1993" w:type="dxa"/>
            <w:vMerge/>
          </w:tcPr>
          <w:p w14:paraId="0675DCD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3D613E88" w14:textId="77777777" w:rsidTr="006531CB">
        <w:tc>
          <w:tcPr>
            <w:tcW w:w="1992" w:type="dxa"/>
            <w:vMerge w:val="restart"/>
            <w:vAlign w:val="center"/>
          </w:tcPr>
          <w:p w14:paraId="0C58B9F3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b/>
                <w:bCs/>
                <w:szCs w:val="24"/>
              </w:rPr>
              <w:t>Semantic fluency</w:t>
            </w:r>
          </w:p>
        </w:tc>
        <w:tc>
          <w:tcPr>
            <w:tcW w:w="1992" w:type="dxa"/>
            <w:vMerge w:val="restart"/>
          </w:tcPr>
          <w:p w14:paraId="42E2535A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Better</w:t>
            </w:r>
          </w:p>
        </w:tc>
        <w:tc>
          <w:tcPr>
            <w:tcW w:w="1992" w:type="dxa"/>
            <w:vMerge w:val="restart"/>
          </w:tcPr>
          <w:p w14:paraId="7FA486B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26 (38.8) </w:t>
            </w:r>
          </w:p>
        </w:tc>
        <w:tc>
          <w:tcPr>
            <w:tcW w:w="1993" w:type="dxa"/>
            <w:vMerge w:val="restart"/>
            <w:vAlign w:val="center"/>
          </w:tcPr>
          <w:p w14:paraId="65D25288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Men</w:t>
            </w:r>
          </w:p>
        </w:tc>
        <w:tc>
          <w:tcPr>
            <w:tcW w:w="1993" w:type="dxa"/>
          </w:tcPr>
          <w:p w14:paraId="50B52311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Better </w:t>
            </w:r>
          </w:p>
        </w:tc>
        <w:tc>
          <w:tcPr>
            <w:tcW w:w="1993" w:type="dxa"/>
          </w:tcPr>
          <w:p w14:paraId="500F2016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4 (40.0) </w:t>
            </w:r>
          </w:p>
        </w:tc>
        <w:tc>
          <w:tcPr>
            <w:tcW w:w="1993" w:type="dxa"/>
            <w:vMerge w:val="restart"/>
            <w:vAlign w:val="center"/>
          </w:tcPr>
          <w:p w14:paraId="6F4ECED2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2.98, 0.23</w:t>
            </w:r>
          </w:p>
        </w:tc>
      </w:tr>
      <w:tr w:rsidR="005467AE" w:rsidRPr="005467AE" w14:paraId="7F199892" w14:textId="77777777" w:rsidTr="006531CB">
        <w:tc>
          <w:tcPr>
            <w:tcW w:w="1992" w:type="dxa"/>
            <w:vMerge/>
            <w:vAlign w:val="center"/>
          </w:tcPr>
          <w:p w14:paraId="56A8C524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239FD8D6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464E4CA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/>
            <w:vAlign w:val="center"/>
          </w:tcPr>
          <w:p w14:paraId="44DF846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4DE62B5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Worse </w:t>
            </w:r>
          </w:p>
        </w:tc>
        <w:tc>
          <w:tcPr>
            <w:tcW w:w="1993" w:type="dxa"/>
          </w:tcPr>
          <w:p w14:paraId="1218B778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4 (40.0) </w:t>
            </w:r>
          </w:p>
        </w:tc>
        <w:tc>
          <w:tcPr>
            <w:tcW w:w="1993" w:type="dxa"/>
            <w:vMerge/>
          </w:tcPr>
          <w:p w14:paraId="59431F6E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1A53E41D" w14:textId="77777777" w:rsidTr="006531CB">
        <w:tc>
          <w:tcPr>
            <w:tcW w:w="1992" w:type="dxa"/>
            <w:vMerge/>
            <w:vAlign w:val="center"/>
          </w:tcPr>
          <w:p w14:paraId="13FF2289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 w:val="restart"/>
          </w:tcPr>
          <w:p w14:paraId="3DDCA13C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Worse</w:t>
            </w:r>
          </w:p>
        </w:tc>
        <w:tc>
          <w:tcPr>
            <w:tcW w:w="1992" w:type="dxa"/>
            <w:vMerge w:val="restart"/>
          </w:tcPr>
          <w:p w14:paraId="54224EDE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22 (32.8) </w:t>
            </w:r>
          </w:p>
        </w:tc>
        <w:tc>
          <w:tcPr>
            <w:tcW w:w="1993" w:type="dxa"/>
            <w:vMerge/>
            <w:vAlign w:val="center"/>
          </w:tcPr>
          <w:p w14:paraId="43386CD8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66B47E45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3" w:type="dxa"/>
          </w:tcPr>
          <w:p w14:paraId="355D1B2C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7 (20.0) </w:t>
            </w:r>
          </w:p>
        </w:tc>
        <w:tc>
          <w:tcPr>
            <w:tcW w:w="1993" w:type="dxa"/>
            <w:vMerge/>
          </w:tcPr>
          <w:p w14:paraId="4FE8355C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0CF9EEEA" w14:textId="77777777" w:rsidTr="006531CB">
        <w:tc>
          <w:tcPr>
            <w:tcW w:w="1992" w:type="dxa"/>
            <w:vMerge/>
            <w:vAlign w:val="center"/>
          </w:tcPr>
          <w:p w14:paraId="1F62F046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31A868B3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24C56881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 w:val="restart"/>
            <w:vAlign w:val="center"/>
          </w:tcPr>
          <w:p w14:paraId="4446EFA9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Women</w:t>
            </w:r>
          </w:p>
        </w:tc>
        <w:tc>
          <w:tcPr>
            <w:tcW w:w="1993" w:type="dxa"/>
          </w:tcPr>
          <w:p w14:paraId="7064F53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Better </w:t>
            </w:r>
          </w:p>
        </w:tc>
        <w:tc>
          <w:tcPr>
            <w:tcW w:w="1993" w:type="dxa"/>
          </w:tcPr>
          <w:p w14:paraId="6C20427A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2 (37.5) </w:t>
            </w:r>
          </w:p>
        </w:tc>
        <w:tc>
          <w:tcPr>
            <w:tcW w:w="1993" w:type="dxa"/>
            <w:vMerge/>
          </w:tcPr>
          <w:p w14:paraId="2CA33A2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6EA20FFF" w14:textId="77777777" w:rsidTr="006531CB">
        <w:tc>
          <w:tcPr>
            <w:tcW w:w="1992" w:type="dxa"/>
            <w:vMerge/>
            <w:vAlign w:val="center"/>
          </w:tcPr>
          <w:p w14:paraId="6B4F4233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 w:val="restart"/>
          </w:tcPr>
          <w:p w14:paraId="5AAB8B66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2" w:type="dxa"/>
            <w:vMerge w:val="restart"/>
          </w:tcPr>
          <w:p w14:paraId="020F9F0D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9 (28.4) </w:t>
            </w:r>
          </w:p>
        </w:tc>
        <w:tc>
          <w:tcPr>
            <w:tcW w:w="1993" w:type="dxa"/>
            <w:vMerge/>
          </w:tcPr>
          <w:p w14:paraId="2C5564C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630802D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Worse </w:t>
            </w:r>
          </w:p>
        </w:tc>
        <w:tc>
          <w:tcPr>
            <w:tcW w:w="1993" w:type="dxa"/>
          </w:tcPr>
          <w:p w14:paraId="45617C5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8 (25) </w:t>
            </w:r>
          </w:p>
        </w:tc>
        <w:tc>
          <w:tcPr>
            <w:tcW w:w="1993" w:type="dxa"/>
            <w:vMerge/>
          </w:tcPr>
          <w:p w14:paraId="47ED1DEE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132CEAE2" w14:textId="77777777" w:rsidTr="006531CB">
        <w:tc>
          <w:tcPr>
            <w:tcW w:w="1992" w:type="dxa"/>
            <w:vMerge/>
            <w:vAlign w:val="center"/>
          </w:tcPr>
          <w:p w14:paraId="5A4C8FFD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463CBB8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22F3AD26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/>
          </w:tcPr>
          <w:p w14:paraId="794642A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1776DA5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3" w:type="dxa"/>
          </w:tcPr>
          <w:p w14:paraId="45A2991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2 (37.5) </w:t>
            </w:r>
          </w:p>
        </w:tc>
        <w:tc>
          <w:tcPr>
            <w:tcW w:w="1993" w:type="dxa"/>
            <w:vMerge/>
          </w:tcPr>
          <w:p w14:paraId="09D6DEC5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429D2666" w14:textId="77777777" w:rsidTr="006531CB">
        <w:tc>
          <w:tcPr>
            <w:tcW w:w="1992" w:type="dxa"/>
            <w:vMerge w:val="restart"/>
            <w:vAlign w:val="center"/>
          </w:tcPr>
          <w:p w14:paraId="3D3BA63C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b/>
                <w:bCs/>
                <w:szCs w:val="24"/>
              </w:rPr>
              <w:t>Phonemic fluency</w:t>
            </w:r>
          </w:p>
        </w:tc>
        <w:tc>
          <w:tcPr>
            <w:tcW w:w="1992" w:type="dxa"/>
            <w:vMerge w:val="restart"/>
          </w:tcPr>
          <w:p w14:paraId="3465263D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Better</w:t>
            </w:r>
          </w:p>
        </w:tc>
        <w:tc>
          <w:tcPr>
            <w:tcW w:w="1992" w:type="dxa"/>
            <w:vMerge w:val="restart"/>
          </w:tcPr>
          <w:p w14:paraId="2778AED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35 (52.5) </w:t>
            </w:r>
          </w:p>
        </w:tc>
        <w:tc>
          <w:tcPr>
            <w:tcW w:w="1993" w:type="dxa"/>
            <w:vMerge w:val="restart"/>
            <w:vAlign w:val="center"/>
          </w:tcPr>
          <w:p w14:paraId="5BD8BFFA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Men</w:t>
            </w:r>
          </w:p>
        </w:tc>
        <w:tc>
          <w:tcPr>
            <w:tcW w:w="1993" w:type="dxa"/>
          </w:tcPr>
          <w:p w14:paraId="2549D168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Better </w:t>
            </w:r>
          </w:p>
        </w:tc>
        <w:tc>
          <w:tcPr>
            <w:tcW w:w="1993" w:type="dxa"/>
          </w:tcPr>
          <w:p w14:paraId="1BF358BA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9 (54.3) </w:t>
            </w:r>
          </w:p>
        </w:tc>
        <w:tc>
          <w:tcPr>
            <w:tcW w:w="1993" w:type="dxa"/>
            <w:vMerge w:val="restart"/>
            <w:vAlign w:val="center"/>
          </w:tcPr>
          <w:p w14:paraId="619F9828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.25, 0.53 </w:t>
            </w:r>
          </w:p>
        </w:tc>
      </w:tr>
      <w:tr w:rsidR="005467AE" w:rsidRPr="005467AE" w14:paraId="055920BC" w14:textId="77777777" w:rsidTr="006531CB">
        <w:tc>
          <w:tcPr>
            <w:tcW w:w="1992" w:type="dxa"/>
            <w:vMerge/>
            <w:vAlign w:val="center"/>
          </w:tcPr>
          <w:p w14:paraId="21D6F82A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4EFB2651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13F9E11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/>
            <w:vAlign w:val="center"/>
          </w:tcPr>
          <w:p w14:paraId="743C3BBD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45CCB773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Worse </w:t>
            </w:r>
          </w:p>
        </w:tc>
        <w:tc>
          <w:tcPr>
            <w:tcW w:w="1993" w:type="dxa"/>
          </w:tcPr>
          <w:p w14:paraId="59A67EE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9 (25.7) </w:t>
            </w:r>
          </w:p>
        </w:tc>
        <w:tc>
          <w:tcPr>
            <w:tcW w:w="1993" w:type="dxa"/>
            <w:vMerge/>
          </w:tcPr>
          <w:p w14:paraId="63606D9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76F636ED" w14:textId="77777777" w:rsidTr="006531CB">
        <w:tc>
          <w:tcPr>
            <w:tcW w:w="1992" w:type="dxa"/>
            <w:vMerge/>
            <w:vAlign w:val="center"/>
          </w:tcPr>
          <w:p w14:paraId="47498ED5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 w:val="restart"/>
          </w:tcPr>
          <w:p w14:paraId="6BF9669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Worse</w:t>
            </w:r>
          </w:p>
        </w:tc>
        <w:tc>
          <w:tcPr>
            <w:tcW w:w="1992" w:type="dxa"/>
            <w:vMerge w:val="restart"/>
          </w:tcPr>
          <w:p w14:paraId="59E2315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15 (22.4)</w:t>
            </w:r>
          </w:p>
        </w:tc>
        <w:tc>
          <w:tcPr>
            <w:tcW w:w="1993" w:type="dxa"/>
            <w:vMerge/>
            <w:vAlign w:val="center"/>
          </w:tcPr>
          <w:p w14:paraId="558C635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05CD224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3" w:type="dxa"/>
          </w:tcPr>
          <w:p w14:paraId="29A80349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7 (20.0) </w:t>
            </w:r>
          </w:p>
        </w:tc>
        <w:tc>
          <w:tcPr>
            <w:tcW w:w="1993" w:type="dxa"/>
            <w:vMerge/>
          </w:tcPr>
          <w:p w14:paraId="2D92E209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0D7CAF30" w14:textId="77777777" w:rsidTr="006531CB">
        <w:tc>
          <w:tcPr>
            <w:tcW w:w="1992" w:type="dxa"/>
            <w:vMerge/>
            <w:vAlign w:val="center"/>
          </w:tcPr>
          <w:p w14:paraId="5EA6231F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269E546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2317A0D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 w:val="restart"/>
            <w:vAlign w:val="center"/>
          </w:tcPr>
          <w:p w14:paraId="5C83551D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Women</w:t>
            </w:r>
          </w:p>
        </w:tc>
        <w:tc>
          <w:tcPr>
            <w:tcW w:w="1993" w:type="dxa"/>
          </w:tcPr>
          <w:p w14:paraId="35652C0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Better </w:t>
            </w:r>
          </w:p>
        </w:tc>
        <w:tc>
          <w:tcPr>
            <w:tcW w:w="1993" w:type="dxa"/>
          </w:tcPr>
          <w:p w14:paraId="0556D101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6 (50.0) </w:t>
            </w:r>
          </w:p>
        </w:tc>
        <w:tc>
          <w:tcPr>
            <w:tcW w:w="1993" w:type="dxa"/>
            <w:vMerge/>
          </w:tcPr>
          <w:p w14:paraId="6E9CB946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3129784B" w14:textId="77777777" w:rsidTr="006531CB">
        <w:tc>
          <w:tcPr>
            <w:tcW w:w="1992" w:type="dxa"/>
            <w:vMerge/>
            <w:vAlign w:val="center"/>
          </w:tcPr>
          <w:p w14:paraId="0359888D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 w:val="restart"/>
          </w:tcPr>
          <w:p w14:paraId="1CD840F9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2" w:type="dxa"/>
            <w:vMerge w:val="restart"/>
          </w:tcPr>
          <w:p w14:paraId="2F41495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17 (25.4)</w:t>
            </w:r>
          </w:p>
        </w:tc>
        <w:tc>
          <w:tcPr>
            <w:tcW w:w="1993" w:type="dxa"/>
            <w:vMerge/>
          </w:tcPr>
          <w:p w14:paraId="76A6F02E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7D591EA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Worse </w:t>
            </w:r>
          </w:p>
        </w:tc>
        <w:tc>
          <w:tcPr>
            <w:tcW w:w="1993" w:type="dxa"/>
          </w:tcPr>
          <w:p w14:paraId="5EF9D5F1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6 (18.8) </w:t>
            </w:r>
          </w:p>
        </w:tc>
        <w:tc>
          <w:tcPr>
            <w:tcW w:w="1993" w:type="dxa"/>
            <w:vMerge/>
          </w:tcPr>
          <w:p w14:paraId="31916055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5126F1CA" w14:textId="77777777" w:rsidTr="006531CB">
        <w:tc>
          <w:tcPr>
            <w:tcW w:w="1992" w:type="dxa"/>
            <w:vMerge/>
            <w:vAlign w:val="center"/>
          </w:tcPr>
          <w:p w14:paraId="1EF89FCD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43174B0C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6FA6E173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/>
          </w:tcPr>
          <w:p w14:paraId="7023EDAA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2D617A63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3" w:type="dxa"/>
          </w:tcPr>
          <w:p w14:paraId="0FA0E389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0 (31.2) </w:t>
            </w:r>
          </w:p>
        </w:tc>
        <w:tc>
          <w:tcPr>
            <w:tcW w:w="1993" w:type="dxa"/>
            <w:vMerge/>
          </w:tcPr>
          <w:p w14:paraId="2A45C1C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11AB1BDA" w14:textId="77777777" w:rsidTr="006531CB">
        <w:tc>
          <w:tcPr>
            <w:tcW w:w="1992" w:type="dxa"/>
            <w:vMerge w:val="restart"/>
            <w:vAlign w:val="center"/>
          </w:tcPr>
          <w:p w14:paraId="5E16A2B4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b/>
                <w:bCs/>
                <w:szCs w:val="24"/>
              </w:rPr>
              <w:t>Delayed Recall</w:t>
            </w:r>
          </w:p>
        </w:tc>
        <w:tc>
          <w:tcPr>
            <w:tcW w:w="1992" w:type="dxa"/>
            <w:vMerge w:val="restart"/>
          </w:tcPr>
          <w:p w14:paraId="256CC8CE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Better</w:t>
            </w:r>
          </w:p>
        </w:tc>
        <w:tc>
          <w:tcPr>
            <w:tcW w:w="1992" w:type="dxa"/>
            <w:vMerge w:val="restart"/>
          </w:tcPr>
          <w:p w14:paraId="59605283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32 (48.5) </w:t>
            </w:r>
          </w:p>
        </w:tc>
        <w:tc>
          <w:tcPr>
            <w:tcW w:w="1993" w:type="dxa"/>
            <w:vMerge w:val="restart"/>
            <w:vAlign w:val="center"/>
          </w:tcPr>
          <w:p w14:paraId="5F4A56F6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Men</w:t>
            </w:r>
          </w:p>
        </w:tc>
        <w:tc>
          <w:tcPr>
            <w:tcW w:w="1993" w:type="dxa"/>
          </w:tcPr>
          <w:p w14:paraId="41F7005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Better </w:t>
            </w:r>
          </w:p>
        </w:tc>
        <w:tc>
          <w:tcPr>
            <w:tcW w:w="1993" w:type="dxa"/>
          </w:tcPr>
          <w:p w14:paraId="3BD610A8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3 (37.1) </w:t>
            </w:r>
          </w:p>
        </w:tc>
        <w:tc>
          <w:tcPr>
            <w:tcW w:w="1993" w:type="dxa"/>
            <w:vMerge w:val="restart"/>
            <w:vAlign w:val="center"/>
          </w:tcPr>
          <w:p w14:paraId="1E49D633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4.63, 0.10</w:t>
            </w:r>
          </w:p>
        </w:tc>
      </w:tr>
      <w:tr w:rsidR="005467AE" w:rsidRPr="005467AE" w14:paraId="5F41BA30" w14:textId="77777777" w:rsidTr="006531CB">
        <w:tc>
          <w:tcPr>
            <w:tcW w:w="1992" w:type="dxa"/>
            <w:vMerge/>
          </w:tcPr>
          <w:p w14:paraId="6C582BF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0D9AD42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07C8E18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/>
            <w:vAlign w:val="center"/>
          </w:tcPr>
          <w:p w14:paraId="40802B2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1004DC8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Worse </w:t>
            </w:r>
          </w:p>
        </w:tc>
        <w:tc>
          <w:tcPr>
            <w:tcW w:w="1993" w:type="dxa"/>
          </w:tcPr>
          <w:p w14:paraId="258CDA98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3 (37.1) </w:t>
            </w:r>
          </w:p>
        </w:tc>
        <w:tc>
          <w:tcPr>
            <w:tcW w:w="1993" w:type="dxa"/>
            <w:vMerge/>
          </w:tcPr>
          <w:p w14:paraId="27AAD1DC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70008364" w14:textId="77777777" w:rsidTr="006531CB">
        <w:tc>
          <w:tcPr>
            <w:tcW w:w="1992" w:type="dxa"/>
            <w:vMerge/>
          </w:tcPr>
          <w:p w14:paraId="7790B866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 w:val="restart"/>
          </w:tcPr>
          <w:p w14:paraId="05FF0FA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Worse</w:t>
            </w:r>
          </w:p>
        </w:tc>
        <w:tc>
          <w:tcPr>
            <w:tcW w:w="1992" w:type="dxa"/>
            <w:vMerge w:val="restart"/>
          </w:tcPr>
          <w:p w14:paraId="2508310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22 (33.3) </w:t>
            </w:r>
          </w:p>
        </w:tc>
        <w:tc>
          <w:tcPr>
            <w:tcW w:w="1993" w:type="dxa"/>
            <w:vMerge/>
            <w:vAlign w:val="center"/>
          </w:tcPr>
          <w:p w14:paraId="464E2F63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407CD23D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3" w:type="dxa"/>
          </w:tcPr>
          <w:p w14:paraId="0F9A4FD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9 (25.7) </w:t>
            </w:r>
          </w:p>
        </w:tc>
        <w:tc>
          <w:tcPr>
            <w:tcW w:w="1993" w:type="dxa"/>
            <w:vMerge/>
          </w:tcPr>
          <w:p w14:paraId="2DF6CC18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046714A4" w14:textId="77777777" w:rsidTr="006531CB">
        <w:tc>
          <w:tcPr>
            <w:tcW w:w="1992" w:type="dxa"/>
            <w:vMerge/>
          </w:tcPr>
          <w:p w14:paraId="5EBD88E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28396C85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3E04EE0D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 w:val="restart"/>
            <w:vAlign w:val="center"/>
          </w:tcPr>
          <w:p w14:paraId="5E2D4A5A" w14:textId="77777777" w:rsidR="005467AE" w:rsidRPr="005467AE" w:rsidRDefault="005467AE" w:rsidP="005467AE">
            <w:pPr>
              <w:jc w:val="center"/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Women</w:t>
            </w:r>
          </w:p>
        </w:tc>
        <w:tc>
          <w:tcPr>
            <w:tcW w:w="1993" w:type="dxa"/>
          </w:tcPr>
          <w:p w14:paraId="0A8A528A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Better </w:t>
            </w:r>
          </w:p>
        </w:tc>
        <w:tc>
          <w:tcPr>
            <w:tcW w:w="1993" w:type="dxa"/>
          </w:tcPr>
          <w:p w14:paraId="778D249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9 (61.3) </w:t>
            </w:r>
          </w:p>
        </w:tc>
        <w:tc>
          <w:tcPr>
            <w:tcW w:w="1993" w:type="dxa"/>
            <w:vMerge/>
          </w:tcPr>
          <w:p w14:paraId="7CC09D7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3829863C" w14:textId="77777777" w:rsidTr="006531CB">
        <w:tc>
          <w:tcPr>
            <w:tcW w:w="1992" w:type="dxa"/>
            <w:vMerge/>
          </w:tcPr>
          <w:p w14:paraId="018F82A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 w:val="restart"/>
          </w:tcPr>
          <w:p w14:paraId="7994783D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2" w:type="dxa"/>
            <w:vMerge w:val="restart"/>
          </w:tcPr>
          <w:p w14:paraId="4FD5BD1D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12 (18.2) </w:t>
            </w:r>
          </w:p>
        </w:tc>
        <w:tc>
          <w:tcPr>
            <w:tcW w:w="1993" w:type="dxa"/>
            <w:vMerge/>
          </w:tcPr>
          <w:p w14:paraId="55C4D7C7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7B96C9C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Worse </w:t>
            </w:r>
          </w:p>
        </w:tc>
        <w:tc>
          <w:tcPr>
            <w:tcW w:w="1993" w:type="dxa"/>
          </w:tcPr>
          <w:p w14:paraId="62C6D07F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9 (29.0) </w:t>
            </w:r>
          </w:p>
        </w:tc>
        <w:tc>
          <w:tcPr>
            <w:tcW w:w="1993" w:type="dxa"/>
            <w:vMerge/>
          </w:tcPr>
          <w:p w14:paraId="00397AD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  <w:tr w:rsidR="005467AE" w:rsidRPr="005467AE" w14:paraId="47F5E081" w14:textId="77777777" w:rsidTr="006531CB">
        <w:tc>
          <w:tcPr>
            <w:tcW w:w="1992" w:type="dxa"/>
            <w:vMerge/>
          </w:tcPr>
          <w:p w14:paraId="2C0F6B44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6692CBC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2" w:type="dxa"/>
            <w:vMerge/>
          </w:tcPr>
          <w:p w14:paraId="28A11E83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vMerge/>
          </w:tcPr>
          <w:p w14:paraId="481C536B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  <w:tc>
          <w:tcPr>
            <w:tcW w:w="1993" w:type="dxa"/>
          </w:tcPr>
          <w:p w14:paraId="01B902D2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>No Reliable Change</w:t>
            </w:r>
          </w:p>
        </w:tc>
        <w:tc>
          <w:tcPr>
            <w:tcW w:w="1993" w:type="dxa"/>
          </w:tcPr>
          <w:p w14:paraId="31ADE8B0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  <w:r w:rsidRPr="005467AE">
              <w:rPr>
                <w:rFonts w:cs="Times New Roman"/>
                <w:szCs w:val="24"/>
              </w:rPr>
              <w:t xml:space="preserve">3 (9.7) </w:t>
            </w:r>
          </w:p>
        </w:tc>
        <w:tc>
          <w:tcPr>
            <w:tcW w:w="1993" w:type="dxa"/>
            <w:vMerge/>
          </w:tcPr>
          <w:p w14:paraId="77C47CD5" w14:textId="77777777" w:rsidR="005467AE" w:rsidRPr="005467AE" w:rsidRDefault="005467AE" w:rsidP="005467AE">
            <w:pPr>
              <w:rPr>
                <w:rFonts w:cs="Times New Roman"/>
                <w:szCs w:val="24"/>
              </w:rPr>
            </w:pPr>
          </w:p>
        </w:tc>
      </w:tr>
    </w:tbl>
    <w:p w14:paraId="1FDDC129" w14:textId="4528168E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19480808" w14:textId="478A17D7" w:rsidR="005467AE" w:rsidRPr="005467AE" w:rsidRDefault="005467AE" w:rsidP="005467AE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: Reliable Change Indices of change in performance between baseline and follow up assessment in whole cohort and stratified</w:t>
      </w:r>
      <w:bookmarkStart w:id="0" w:name="_GoBack"/>
      <w:bookmarkEnd w:id="0"/>
      <w:r>
        <w:rPr>
          <w:rFonts w:cs="Times New Roman"/>
          <w:szCs w:val="24"/>
        </w:rPr>
        <w:t xml:space="preserve"> by sex. </w:t>
      </w:r>
    </w:p>
    <w:p w14:paraId="7B68CEFA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7ED9563C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72CE4117" w14:textId="77777777" w:rsidR="005467AE" w:rsidRPr="005467AE" w:rsidRDefault="005467AE" w:rsidP="005467AE">
      <w:pPr>
        <w:jc w:val="both"/>
        <w:rPr>
          <w:rFonts w:cs="Times New Roman"/>
          <w:szCs w:val="24"/>
        </w:rPr>
      </w:pPr>
    </w:p>
    <w:p w14:paraId="58F1AED1" w14:textId="4E7C1F6F" w:rsidR="00DE23E8" w:rsidRPr="001549D3" w:rsidRDefault="00DE23E8" w:rsidP="005467AE">
      <w:pPr>
        <w:jc w:val="both"/>
      </w:pPr>
    </w:p>
    <w:sectPr w:rsidR="00DE23E8" w:rsidRPr="001549D3" w:rsidSect="005467A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044EA9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67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044EA9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67AE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534FF5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67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534FF5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67A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67A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2323d12-cf59-4046-ba50-d4d42e1ef33a">
      <UserInfo>
        <DisplayName/>
        <AccountId xsi:nil="true"/>
        <AccountType/>
      </UserInfo>
    </SharedWithUsers>
    <_activity xmlns="3bd7717c-d357-454e-a87c-ae3b401eaa6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F5E45D37A03F4E945D3540A3805909" ma:contentTypeVersion="16" ma:contentTypeDescription="Create a new document." ma:contentTypeScope="" ma:versionID="e01c824b3783872e7f98aed4630f5d6d">
  <xsd:schema xmlns:xsd="http://www.w3.org/2001/XMLSchema" xmlns:xs="http://www.w3.org/2001/XMLSchema" xmlns:p="http://schemas.microsoft.com/office/2006/metadata/properties" xmlns:ns3="3bd7717c-d357-454e-a87c-ae3b401eaa6b" xmlns:ns4="f2323d12-cf59-4046-ba50-d4d42e1ef33a" targetNamespace="http://schemas.microsoft.com/office/2006/metadata/properties" ma:root="true" ma:fieldsID="dabd63f8d910fc0284fec4b697d8a98a" ns3:_="" ns4:_="">
    <xsd:import namespace="3bd7717c-d357-454e-a87c-ae3b401eaa6b"/>
    <xsd:import namespace="f2323d12-cf59-4046-ba50-d4d42e1ef3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7717c-d357-454e-a87c-ae3b401eaa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323d12-cf59-4046-ba50-d4d42e1ef3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f2323d12-cf59-4046-ba50-d4d42e1ef33a"/>
    <ds:schemaRef ds:uri="http://schemas.microsoft.com/office/2006/documentManagement/types"/>
    <ds:schemaRef ds:uri="3bd7717c-d357-454e-a87c-ae3b401eaa6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FAB7697-328E-4786-8A5E-377D642FFA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d7717c-d357-454e-a87c-ae3b401eaa6b"/>
    <ds:schemaRef ds:uri="f2323d12-cf59-4046-ba50-d4d42e1ef3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97CC40-706F-49DE-A5DA-A4509EDEA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972</Words>
  <Characters>5546</Characters>
  <Application>Microsoft Office Word</Application>
  <DocSecurity>4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h Gregory</cp:lastModifiedBy>
  <cp:revision>2</cp:revision>
  <cp:lastPrinted>2013-10-03T12:51:00Z</cp:lastPrinted>
  <dcterms:created xsi:type="dcterms:W3CDTF">2023-07-31T14:45:00Z</dcterms:created>
  <dcterms:modified xsi:type="dcterms:W3CDTF">2023-07-3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F5E45D37A03F4E945D3540A3805909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